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2B3D" w14:textId="77777777" w:rsidR="00F84CCB" w:rsidRDefault="00F84CCB" w:rsidP="00793507">
      <w:pPr>
        <w:widowControl/>
        <w:jc w:val="left"/>
        <w:rPr>
          <w:rFonts w:ascii="メイリオ" w:eastAsia="メイリオ" w:hAnsi="メイリオ" w:cs="ＭＳ Ｐゴシック"/>
          <w:color w:val="2E3136"/>
          <w:kern w:val="0"/>
          <w:szCs w:val="21"/>
          <w:shd w:val="clear" w:color="auto" w:fill="FFFFFF"/>
        </w:rPr>
      </w:pPr>
      <w:r>
        <w:rPr>
          <w:rFonts w:ascii="メイリオ" w:eastAsia="メイリオ" w:hAnsi="メイリオ" w:cs="ＭＳ Ｐゴシック" w:hint="eastAsia"/>
          <w:color w:val="2E3136"/>
          <w:kern w:val="0"/>
          <w:szCs w:val="21"/>
          <w:shd w:val="clear" w:color="auto" w:fill="FFFFFF"/>
        </w:rPr>
        <w:t>Supplement table</w:t>
      </w:r>
    </w:p>
    <w:p w14:paraId="6B9149D4" w14:textId="45F06091" w:rsidR="00D40881" w:rsidRDefault="00D40881" w:rsidP="00793507">
      <w:pPr>
        <w:widowControl/>
        <w:jc w:val="left"/>
        <w:rPr>
          <w:rFonts w:ascii="メイリオ" w:eastAsia="メイリオ" w:hAnsi="メイリオ" w:cs="ＭＳ Ｐゴシック"/>
          <w:color w:val="2E3136"/>
          <w:kern w:val="0"/>
          <w:szCs w:val="21"/>
          <w:shd w:val="clear" w:color="auto" w:fill="FFFFFF"/>
        </w:rPr>
      </w:pPr>
      <w:r>
        <w:rPr>
          <w:rFonts w:ascii="メイリオ" w:eastAsia="メイリオ" w:hAnsi="メイリオ" w:cs="ＭＳ Ｐゴシック" w:hint="eastAsia"/>
          <w:color w:val="2E3136"/>
          <w:kern w:val="0"/>
          <w:szCs w:val="21"/>
          <w:shd w:val="clear" w:color="auto" w:fill="FFFFFF"/>
        </w:rPr>
        <w:t>L</w:t>
      </w:r>
      <w:r>
        <w:rPr>
          <w:rFonts w:ascii="メイリオ" w:eastAsia="メイリオ" w:hAnsi="メイリオ" w:cs="ＭＳ Ｐゴシック"/>
          <w:color w:val="2E3136"/>
          <w:kern w:val="0"/>
          <w:szCs w:val="21"/>
          <w:shd w:val="clear" w:color="auto" w:fill="FFFFFF"/>
        </w:rPr>
        <w:t>ist of approved testing methods and kits for COVID-1</w:t>
      </w:r>
      <w:r w:rsidR="00F84CCB">
        <w:rPr>
          <w:rFonts w:ascii="メイリオ" w:eastAsia="メイリオ" w:hAnsi="メイリオ" w:cs="ＭＳ Ｐゴシック"/>
          <w:color w:val="2E3136"/>
          <w:kern w:val="0"/>
          <w:szCs w:val="21"/>
          <w:shd w:val="clear" w:color="auto" w:fill="FFFFFF"/>
        </w:rPr>
        <w:t>9 during study period</w:t>
      </w:r>
    </w:p>
    <w:p w14:paraId="29030B2D" w14:textId="24FBD118" w:rsidR="00793507" w:rsidRPr="00F84CCB" w:rsidRDefault="00793507" w:rsidP="00793507">
      <w:pPr>
        <w:widowControl/>
        <w:jc w:val="left"/>
        <w:rPr>
          <w:rFonts w:ascii="ＭＳ Ｐゴシック" w:eastAsia="ＭＳ Ｐゴシック" w:hAnsi="ＭＳ Ｐゴシック" w:cs="ＭＳ Ｐゴシック"/>
          <w:b/>
          <w:bCs/>
          <w:kern w:val="0"/>
          <w:sz w:val="24"/>
          <w:szCs w:val="24"/>
        </w:rPr>
      </w:pPr>
      <w:r w:rsidRPr="00F84CCB">
        <w:rPr>
          <w:rFonts w:ascii="メイリオ" w:eastAsia="メイリオ" w:hAnsi="メイリオ" w:cs="ＭＳ Ｐゴシック" w:hint="eastAsia"/>
          <w:b/>
          <w:bCs/>
          <w:color w:val="2E3136"/>
          <w:kern w:val="0"/>
          <w:szCs w:val="21"/>
          <w:shd w:val="clear" w:color="auto" w:fill="FFFFFF"/>
        </w:rPr>
        <w:t>1. Nucleic Acid Amplification Method</w:t>
      </w:r>
    </w:p>
    <w:tbl>
      <w:tblPr>
        <w:tblW w:w="1004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"/>
        <w:gridCol w:w="2756"/>
        <w:gridCol w:w="2678"/>
        <w:gridCol w:w="2023"/>
        <w:gridCol w:w="2100"/>
      </w:tblGrid>
      <w:tr w:rsidR="00793507" w:rsidRPr="00CC5F6C" w14:paraId="71317F67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D0893F" w14:textId="77777777" w:rsidR="00793507" w:rsidRPr="00793507" w:rsidRDefault="00793507" w:rsidP="00CC5F6C">
            <w:pPr>
              <w:widowControl/>
              <w:adjustRightInd w:val="0"/>
              <w:snapToGrid w:val="0"/>
              <w:jc w:val="center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o.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2E3629" w14:textId="77777777" w:rsidR="00793507" w:rsidRPr="00793507" w:rsidRDefault="00793507" w:rsidP="00CC5F6C">
            <w:pPr>
              <w:widowControl/>
              <w:adjustRightInd w:val="0"/>
              <w:snapToGrid w:val="0"/>
              <w:jc w:val="center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Product name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E0C1E6" w14:textId="77777777" w:rsidR="00793507" w:rsidRPr="00793507" w:rsidRDefault="00793507" w:rsidP="00CC5F6C">
            <w:pPr>
              <w:widowControl/>
              <w:adjustRightInd w:val="0"/>
              <w:snapToGrid w:val="0"/>
              <w:jc w:val="center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keting Authorization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Holder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7B69E7" w14:textId="77777777" w:rsidR="00793507" w:rsidRPr="00793507" w:rsidRDefault="00793507" w:rsidP="00CC5F6C">
            <w:pPr>
              <w:widowControl/>
              <w:adjustRightInd w:val="0"/>
              <w:snapToGrid w:val="0"/>
              <w:jc w:val="center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ype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9A7220" w14:textId="77777777" w:rsidR="00793507" w:rsidRPr="00793507" w:rsidRDefault="00793507" w:rsidP="00CC5F6C">
            <w:pPr>
              <w:widowControl/>
              <w:adjustRightInd w:val="0"/>
              <w:snapToGrid w:val="0"/>
              <w:jc w:val="center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ate of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Authorization</w:t>
            </w:r>
          </w:p>
        </w:tc>
      </w:tr>
      <w:tr w:rsidR="00793507" w:rsidRPr="00CC5F6C" w14:paraId="1362D7C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1980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1A63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019-nCoV Fluorescence Detection Real-time RT-PCR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31B6B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ysmex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3B493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73DE4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ch 27, 2020</w:t>
            </w:r>
          </w:p>
        </w:tc>
      </w:tr>
      <w:tr w:rsidR="00793507" w:rsidRPr="00CC5F6C" w14:paraId="6D4D6A3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FDA81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2570C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oopamp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Novel Coronavirus 2019 (SARS-CoV-2)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64BC5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Eiken Chemical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9A2FF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AMP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2F192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ch 31, 2020</w:t>
            </w:r>
          </w:p>
        </w:tc>
      </w:tr>
      <w:tr w:rsidR="00793507" w:rsidRPr="00CC5F6C" w14:paraId="7CCDEB72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F1CC5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396E0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bas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F4B3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oche Diagnostics K.K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34CE0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CFB41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7, 2020</w:t>
            </w:r>
          </w:p>
        </w:tc>
      </w:tr>
      <w:tr w:rsidR="00793507" w:rsidRPr="00CC5F6C" w14:paraId="6C46D0E8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E7E5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4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2525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qPath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Real Time PCR Reagent Kit for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AD689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ife Technologies Japan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922DF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93C2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20, 2020</w:t>
            </w:r>
          </w:p>
        </w:tc>
      </w:tr>
      <w:tr w:rsidR="00793507" w:rsidRPr="00CC5F6C" w14:paraId="752C2792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956E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5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16E6A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Xpert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Xpress SARS-CoV-2 ‘Cepheid’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9B8AA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eckman Coulter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24124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DDD1D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y 8, 2020</w:t>
            </w:r>
          </w:p>
        </w:tc>
      </w:tr>
      <w:tr w:rsidR="00793507" w:rsidRPr="00CC5F6C" w14:paraId="7BDB473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F7002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6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CEAD2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EBRIGHT SARS-CoV-2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D616E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EDICAL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＆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IOLOGICAL LABORATORIES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394BF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236D5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y 21, 2020</w:t>
            </w:r>
          </w:p>
        </w:tc>
      </w:tr>
      <w:tr w:rsidR="00793507" w:rsidRPr="00CC5F6C" w14:paraId="00A5FEE4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49102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FE9BE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ilmArray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Respiratory Panel 2.1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AF31E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ioMérieux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Japan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9331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AF07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ne 2, 2020</w:t>
            </w:r>
          </w:p>
        </w:tc>
      </w:tr>
      <w:tr w:rsidR="00793507" w:rsidRPr="00CC5F6C" w14:paraId="41ECE3CF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301F8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8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359E4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GENECUBE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0636A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YOBO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6B803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233E4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ly 2, 2020</w:t>
            </w:r>
          </w:p>
        </w:tc>
      </w:tr>
      <w:tr w:rsidR="00793507" w:rsidRPr="00CC5F6C" w14:paraId="2AE6EB03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EC654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9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F5150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RCReady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35748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SOH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C452F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RC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AF71C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ly 31, 2020</w:t>
            </w:r>
          </w:p>
        </w:tc>
      </w:tr>
      <w:tr w:rsidR="00793507" w:rsidRPr="00CC5F6C" w14:paraId="245130F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D29FD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0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4BCFF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martAmp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75A86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K.K. DNAFORM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CAF67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(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martAmp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5E657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ugust 17, 2020</w:t>
            </w:r>
          </w:p>
        </w:tc>
      </w:tr>
      <w:tr w:rsidR="00793507" w:rsidRPr="00CC5F6C" w14:paraId="2235E774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13C3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1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FEFC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tima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9FAC4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Hologic Japan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A0A54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(TMA)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F0DF2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ugust 18, 2020</w:t>
            </w:r>
          </w:p>
        </w:tc>
      </w:tr>
      <w:tr w:rsidR="00793507" w:rsidRPr="00CC5F6C" w14:paraId="64414791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FD007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2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07BF5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mpdirect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2019-nCoV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43DB2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HIMADZU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3B0E5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A292D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eptember 8, 2020</w:t>
            </w:r>
          </w:p>
        </w:tc>
      </w:tr>
      <w:tr w:rsidR="00793507" w:rsidRPr="00CC5F6C" w14:paraId="618B2E34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6379E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3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47EF1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i-densy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Pack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AC990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RKRAY Factory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7780A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8E673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eptember 8, 2020</w:t>
            </w:r>
          </w:p>
        </w:tc>
      </w:tr>
      <w:tr w:rsidR="00793507" w:rsidRPr="00CC5F6C" w14:paraId="6D469DD8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7869B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4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7BB7C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ID NOW COVID-19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46B05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bbott Diagnostics Medical Co., Ltd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E7483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(Isothermal Amplification)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CABE7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October 20, 2020</w:t>
            </w:r>
          </w:p>
        </w:tc>
      </w:tr>
      <w:tr w:rsidR="00793507" w:rsidRPr="00CC5F6C" w14:paraId="0D11325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226B4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5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79FD0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GENECUBE HQ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ECA98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YOBO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31159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15D80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October 23, 2020</w:t>
            </w:r>
          </w:p>
        </w:tc>
      </w:tr>
      <w:tr w:rsidR="00793507" w:rsidRPr="00CC5F6C" w14:paraId="6733494B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C5EEF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6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6DDAD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SGNP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CoV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/Flu PCR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70504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UDx-Biotec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4912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016B7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October 23, 2020</w:t>
            </w:r>
          </w:p>
        </w:tc>
      </w:tr>
      <w:tr w:rsidR="00793507" w:rsidRPr="00CC5F6C" w14:paraId="0E643FE1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8FA86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7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3B347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kara SARS-CoV-2 Direct PCR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582E3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kara Bio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1D94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298F2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October 27, 2020</w:t>
            </w:r>
          </w:p>
        </w:tc>
      </w:tr>
      <w:tr w:rsidR="00793507" w:rsidRPr="00CC5F6C" w14:paraId="25C357E9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F34C6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8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C768C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bas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&amp; Flu A/B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0AA3A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oche Diagnostics K.K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3635C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BB19B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ovember 13, 2020</w:t>
            </w:r>
          </w:p>
        </w:tc>
      </w:tr>
      <w:tr w:rsidR="00793507" w:rsidRPr="00CC5F6C" w14:paraId="1E51D1A0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105AC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19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76D1D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Illumina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VIDSeq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Tes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5E021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Illumina K.K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843C3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ext Generation Sequencing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0826A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cember 8, 2020</w:t>
            </w:r>
          </w:p>
        </w:tc>
      </w:tr>
      <w:tr w:rsidR="00793507" w:rsidRPr="00CC5F6C" w14:paraId="15187F12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3B89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lastRenderedPageBreak/>
              <w:t>20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2CA3E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qPath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Real Time PCR Reagent Kit H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98160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ife Technologies Japan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92E1B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EA000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cember 17, 2020</w:t>
            </w:r>
          </w:p>
        </w:tc>
      </w:tr>
      <w:tr w:rsidR="00793507" w:rsidRPr="00CC5F6C" w14:paraId="2B997EE0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CF934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1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51FE6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RCReady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99C00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SOH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68F47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RC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7088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anuary 19, 2021</w:t>
            </w:r>
          </w:p>
        </w:tc>
      </w:tr>
      <w:tr w:rsidR="00793507" w:rsidRPr="00CC5F6C" w14:paraId="41BE845B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A5111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2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CB42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improva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E758F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Eiken Chemical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4CC2B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AMP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5B44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ebruary 15, 2021</w:t>
            </w:r>
          </w:p>
        </w:tc>
      </w:tr>
      <w:tr w:rsidR="00793507" w:rsidRPr="00CC5F6C" w14:paraId="0004DC53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E867E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3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E708B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kara SARS-CoV-2 &amp; Flu Direct PCR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475C9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akara Bio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B787C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E0103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ebruary 15, 2021</w:t>
            </w:r>
          </w:p>
        </w:tc>
      </w:tr>
      <w:tr w:rsidR="00793507" w:rsidRPr="00CC5F6C" w14:paraId="6041AA60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851B3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4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72F11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mart Gene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98DA3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F7A95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27A3F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ebruary 18, 2021</w:t>
            </w:r>
          </w:p>
        </w:tc>
      </w:tr>
      <w:tr w:rsidR="00793507" w:rsidRPr="00CC5F6C" w14:paraId="67992CD0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208C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5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86B2D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linity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m system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8712E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bbott Japan LLC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ED285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319E8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ebruary 24, 2021</w:t>
            </w:r>
          </w:p>
        </w:tc>
      </w:tr>
      <w:tr w:rsidR="00793507" w:rsidRPr="00CC5F6C" w14:paraId="40A10EF0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590F1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6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A5A66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bas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Liat SARS-CoV-2 &amp; Flu A/B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EE63C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oche Diagnostics K.K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77EF9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2F433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ch 12, 2021</w:t>
            </w:r>
          </w:p>
        </w:tc>
      </w:tr>
      <w:tr w:rsidR="00793507" w:rsidRPr="00CC5F6C" w14:paraId="71EBF966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C6F3B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7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7F935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Xpert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Xpress SARS-CoV-2/</w:t>
            </w:r>
            <w:proofErr w:type="spellStart"/>
            <w:proofErr w:type="gram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lu‘</w:t>
            </w:r>
            <w:proofErr w:type="gram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epheid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’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4503F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eckman Coulter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B608E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7F53A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14, 2021</w:t>
            </w:r>
          </w:p>
        </w:tc>
      </w:tr>
      <w:tr w:rsidR="00793507" w:rsidRPr="00CC5F6C" w14:paraId="48F16C85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CBB4F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8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A4BC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tectAmp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RT-PCR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693E1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ysmex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113A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DB2F0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14, 2021</w:t>
            </w:r>
          </w:p>
        </w:tc>
      </w:tr>
      <w:tr w:rsidR="00793507" w:rsidRPr="00CC5F6C" w14:paraId="47259F82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DD047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29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00C3A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LBio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Dagane G1 SARS-CoV-2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5FFFF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LTA ELECTRONICS (JAPAN)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EC90F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80FC9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y 27, 2021</w:t>
            </w:r>
          </w:p>
        </w:tc>
      </w:tr>
      <w:tr w:rsidR="00793507" w:rsidRPr="00CC5F6C" w14:paraId="517545D3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6521A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0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C9054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SGNP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CoV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PCR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CF13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UDx-Biotec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1F15E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977ACE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y 27, 2021</w:t>
            </w:r>
          </w:p>
        </w:tc>
      </w:tr>
      <w:tr w:rsidR="00793507" w:rsidRPr="00CC5F6C" w14:paraId="2A233B16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049BB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1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D5F90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wiftgene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KAINOS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BF0A3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KAINOS Laboratories, Inc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F87C5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(Isothermal Amplification)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6AF3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y 31, 2021</w:t>
            </w:r>
          </w:p>
        </w:tc>
      </w:tr>
      <w:tr w:rsidR="00793507" w:rsidRPr="00CC5F6C" w14:paraId="464FBC1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9E7B0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2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E3AD8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RexGene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855EB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YOBO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8FC61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AEFC8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ne 3, 2021</w:t>
            </w:r>
          </w:p>
        </w:tc>
      </w:tr>
      <w:tr w:rsidR="00793507" w:rsidRPr="00CC5F6C" w14:paraId="32CFE79C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F097B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3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F88ED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ELITe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MGB SARS-CoV-2 PCR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8C754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Precision System Science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7C980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E075F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ne 21, 2021</w:t>
            </w:r>
          </w:p>
        </w:tc>
      </w:tr>
      <w:tr w:rsidR="00793507" w:rsidRPr="00CC5F6C" w14:paraId="46DC791B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F51BB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4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34553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KANEKA Direct RT-PCR kit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B5882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KANEKA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34247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67D85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une 25, 2021</w:t>
            </w:r>
          </w:p>
        </w:tc>
      </w:tr>
      <w:tr w:rsidR="00793507" w:rsidRPr="00CC5F6C" w14:paraId="18EC357C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1ED45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5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C56ED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TD SARS-CoV2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A086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Siemens Healthcare Diagnostics K.K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60DFD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76EF3A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ovember 17, 2021</w:t>
            </w:r>
          </w:p>
        </w:tc>
      </w:tr>
      <w:tr w:rsidR="00793507" w:rsidRPr="00CC5F6C" w14:paraId="0A6B373C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CC997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6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28EFC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μTASWako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48FC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FUJIFILM Wako Pure Chemical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8D566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8B0B1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ovember 30, 2021</w:t>
            </w:r>
          </w:p>
        </w:tc>
      </w:tr>
      <w:tr w:rsidR="00793507" w:rsidRPr="00CC5F6C" w14:paraId="4D2A42C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32B00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7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9784A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-Bio Rapid PCR Kit SARS-CoV-2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82C5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Japan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iotechno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Pharma </w:t>
            </w:r>
            <w:proofErr w:type="spellStart"/>
            <w:proofErr w:type="gram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5AF31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2D2E4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December 23, 2021</w:t>
            </w:r>
          </w:p>
        </w:tc>
      </w:tr>
      <w:tr w:rsidR="00793507" w:rsidRPr="00CC5F6C" w14:paraId="6196548C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51AF6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8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C1EE3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D SARS-CoV-2/Flu for BD MAX System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DC5C85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Becton, Dickinson and Company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D6182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68A49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January 31, 2022</w:t>
            </w:r>
          </w:p>
        </w:tc>
      </w:tr>
      <w:tr w:rsidR="00793507" w:rsidRPr="00CC5F6C" w14:paraId="31BF7EE5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365759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39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C1DF0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GeneSoC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N2 Detection Kit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95E66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KYORIN Pharmaceutical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B42B72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F3993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ch 2, 2022</w:t>
            </w:r>
          </w:p>
        </w:tc>
      </w:tr>
      <w:tr w:rsidR="00793507" w:rsidRPr="00CC5F6C" w14:paraId="73D3928B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73D23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40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5526B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SARS-CoV-2 RNA STAR Complete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BBB318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 Japan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D26D6C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BC8993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March 31, 2022</w:t>
            </w:r>
          </w:p>
        </w:tc>
      </w:tr>
      <w:tr w:rsidR="00793507" w:rsidRPr="00CC5F6C" w14:paraId="6829D366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A9CBA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41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F72BA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GENECUBE HQ SARS-CoV-2/RSV</w:t>
            </w:r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515E0F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TOYOBO CO., LTD.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92437D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（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RT-PCR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）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33C45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6, 2022</w:t>
            </w:r>
          </w:p>
        </w:tc>
      </w:tr>
      <w:tr w:rsidR="00793507" w:rsidRPr="00CC5F6C" w14:paraId="66DDF6AE" w14:textId="77777777" w:rsidTr="00793507">
        <w:trPr>
          <w:tblCellSpacing w:w="0" w:type="dxa"/>
        </w:trPr>
        <w:tc>
          <w:tcPr>
            <w:tcW w:w="4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FDCC7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42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E58746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 xml:space="preserve">GSARS-CoV-2 RNA detection kit </w:t>
            </w:r>
            <w:proofErr w:type="spellStart"/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LAMPdirect</w:t>
            </w:r>
            <w:proofErr w:type="spellEnd"/>
          </w:p>
        </w:tc>
        <w:tc>
          <w:tcPr>
            <w:tcW w:w="2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835F20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CANON MEDICAL SYSTEMS CORPORATION</w:t>
            </w:r>
          </w:p>
        </w:tc>
        <w:tc>
          <w:tcPr>
            <w:tcW w:w="20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5082B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Nucleic Acid</w:t>
            </w: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br/>
              <w:t>(LAMP)</w:t>
            </w:r>
          </w:p>
        </w:tc>
        <w:tc>
          <w:tcPr>
            <w:tcW w:w="21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7746A4" w14:textId="77777777" w:rsidR="00793507" w:rsidRPr="00793507" w:rsidRDefault="00793507" w:rsidP="00CC5F6C">
            <w:pPr>
              <w:widowControl/>
              <w:adjustRightInd w:val="0"/>
              <w:snapToGrid w:val="0"/>
              <w:jc w:val="left"/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メイリオ" w:hAnsiTheme="majorHAnsi" w:cstheme="majorHAnsi"/>
                <w:color w:val="2E3136"/>
                <w:kern w:val="0"/>
                <w:sz w:val="20"/>
                <w:szCs w:val="20"/>
              </w:rPr>
              <w:t>April 8, 2022</w:t>
            </w:r>
          </w:p>
        </w:tc>
      </w:tr>
    </w:tbl>
    <w:p w14:paraId="25249BB7" w14:textId="2F110383" w:rsidR="00793507" w:rsidRPr="00F84CCB" w:rsidRDefault="00793507" w:rsidP="00793507">
      <w:pPr>
        <w:widowControl/>
        <w:jc w:val="left"/>
        <w:rPr>
          <w:rFonts w:ascii="ＭＳ Ｐゴシック" w:eastAsia="ＭＳ Ｐゴシック" w:hAnsi="ＭＳ Ｐゴシック" w:cs="ＭＳ Ｐゴシック"/>
          <w:b/>
          <w:bCs/>
          <w:kern w:val="0"/>
          <w:sz w:val="24"/>
          <w:szCs w:val="24"/>
        </w:rPr>
      </w:pPr>
      <w:r w:rsidRPr="00F84CCB">
        <w:rPr>
          <w:rFonts w:ascii="メイリオ" w:eastAsia="メイリオ" w:hAnsi="メイリオ" w:cs="ＭＳ Ｐゴシック" w:hint="eastAsia"/>
          <w:b/>
          <w:bCs/>
          <w:color w:val="2E3136"/>
          <w:kern w:val="0"/>
          <w:szCs w:val="21"/>
          <w:shd w:val="clear" w:color="auto" w:fill="FFFFFF"/>
        </w:rPr>
        <w:lastRenderedPageBreak/>
        <w:t>2. Antigen Test </w:t>
      </w:r>
    </w:p>
    <w:tbl>
      <w:tblPr>
        <w:tblW w:w="9798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3077"/>
        <w:gridCol w:w="2541"/>
        <w:gridCol w:w="1783"/>
        <w:gridCol w:w="1943"/>
      </w:tblGrid>
      <w:tr w:rsidR="00793507" w:rsidRPr="00CC5F6C" w14:paraId="2FCDFDB1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76860A" w14:textId="77777777" w:rsidR="00793507" w:rsidRPr="00793507" w:rsidRDefault="00793507" w:rsidP="00793507">
            <w:pPr>
              <w:widowControl/>
              <w:adjustRightInd w:val="0"/>
              <w:snapToGrid w:val="0"/>
              <w:jc w:val="center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.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00D6D8" w14:textId="77777777" w:rsidR="00793507" w:rsidRPr="00793507" w:rsidRDefault="00793507" w:rsidP="00793507">
            <w:pPr>
              <w:widowControl/>
              <w:adjustRightInd w:val="0"/>
              <w:snapToGrid w:val="0"/>
              <w:jc w:val="center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roduct name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EF290" w14:textId="77777777" w:rsidR="00793507" w:rsidRPr="00793507" w:rsidRDefault="00793507" w:rsidP="00793507">
            <w:pPr>
              <w:widowControl/>
              <w:adjustRightInd w:val="0"/>
              <w:snapToGrid w:val="0"/>
              <w:jc w:val="center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keting Authorizatio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Holder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EC4CD6" w14:textId="77777777" w:rsidR="00793507" w:rsidRPr="00793507" w:rsidRDefault="00793507" w:rsidP="00793507">
            <w:pPr>
              <w:widowControl/>
              <w:adjustRightInd w:val="0"/>
              <w:snapToGrid w:val="0"/>
              <w:jc w:val="center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Type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4C955D" w14:textId="77777777" w:rsidR="00793507" w:rsidRPr="00793507" w:rsidRDefault="00793507" w:rsidP="00793507">
            <w:pPr>
              <w:widowControl/>
              <w:adjustRightInd w:val="0"/>
              <w:snapToGrid w:val="0"/>
              <w:jc w:val="center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ate of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Authorization</w:t>
            </w:r>
          </w:p>
        </w:tc>
      </w:tr>
      <w:tr w:rsidR="00793507" w:rsidRPr="00CC5F6C" w14:paraId="2F8B8AA1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8A389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A9785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ESPLINE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A244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re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F8C7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4D948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y 13, 2020</w:t>
            </w:r>
          </w:p>
        </w:tc>
      </w:tr>
      <w:tr w:rsidR="00793507" w:rsidRPr="00CC5F6C" w14:paraId="3C51D4FF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52015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0AC2B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puls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G SARS-CoV-2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DDE62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re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D4A03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45E6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19, 2020</w:t>
            </w:r>
          </w:p>
        </w:tc>
      </w:tr>
      <w:tr w:rsidR="00793507" w:rsidRPr="00CC5F6C" w14:paraId="1E433D74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64FFB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B321D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ckNavi-COVID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251EF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enka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2129D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4E131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ugust 11, 2020</w:t>
            </w:r>
          </w:p>
        </w:tc>
      </w:tr>
      <w:tr w:rsidR="00793507" w:rsidRPr="00CC5F6C" w14:paraId="5BBCCC7C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99459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0F590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unoAc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apilia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7D4C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TAUNS LABORATORIES,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0A078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D03D0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October 13, 2020</w:t>
            </w:r>
          </w:p>
        </w:tc>
      </w:tr>
      <w:tr w:rsidR="00793507" w:rsidRPr="00CC5F6C" w14:paraId="0683B76C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FDA07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5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01D2E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puls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Presto SARS-CoV-2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0450C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re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9B442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93253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October 16, 2020</w:t>
            </w:r>
          </w:p>
        </w:tc>
      </w:tr>
      <w:tr w:rsidR="00793507" w:rsidRPr="00CC5F6C" w14:paraId="07DFB0E7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204F1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6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875A0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HISCL SARS-CoV-2 Ag Assay Ki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94D61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ysmex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6289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B0FD5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 10, 2020</w:t>
            </w:r>
          </w:p>
        </w:tc>
      </w:tr>
      <w:tr w:rsidR="00793507" w:rsidRPr="00CC5F6C" w14:paraId="24CCF7B6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924F5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7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A394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SARS-CoV-2 Antigen Rapid Test Kit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Rapiim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-N PRT-C2N01A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7565D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ANON MEDICAL SYSTEMS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0B04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07CFC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ecember 8, 2020</w:t>
            </w:r>
          </w:p>
        </w:tc>
      </w:tr>
      <w:tr w:rsidR="00793507" w:rsidRPr="00CC5F6C" w14:paraId="1A6A495E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47C34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8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1B638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Ag Test Strip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C6A2C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Japan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FEA4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ACCB1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anuary 19, 2021</w:t>
            </w:r>
          </w:p>
        </w:tc>
      </w:tr>
      <w:tr w:rsidR="00793507" w:rsidRPr="00CC5F6C" w14:paraId="42942E26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8D4AE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9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7E684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anbio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  <w:vertAlign w:val="superscript"/>
              </w:rPr>
              <w:t>TM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 COVID-19 Ag Rapid Test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evice(</w:t>
            </w:r>
            <w:proofErr w:type="gram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NASOPHARYNGEAL)/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anbio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  <w:vertAlign w:val="superscript"/>
              </w:rPr>
              <w:t>TM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 COVID-19 Ag Rapid Test Device(NASAL)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72B9F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bbott Diagnostics Medical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551A9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E9CED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anuary 22, 2021</w:t>
            </w:r>
          </w:p>
        </w:tc>
      </w:tr>
      <w:tr w:rsidR="00793507" w:rsidRPr="00CC5F6C" w14:paraId="784EB260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B3A6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0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BB552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BD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Veritor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ystem for Rapid Detection of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EC90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Becton, Dickinson and Company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33082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CCAE9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anuary 26, 2021</w:t>
            </w:r>
          </w:p>
        </w:tc>
      </w:tr>
      <w:tr w:rsidR="00793507" w:rsidRPr="00CC5F6C" w14:paraId="043078AB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1DF56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5C32E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RORAST SARS-CoV-2 Ag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DTest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8C01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DTEC Corporatio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／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LSI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edienc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8D66A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A8E98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anuary 29, 2021</w:t>
            </w:r>
          </w:p>
        </w:tc>
      </w:tr>
      <w:tr w:rsidR="00793507" w:rsidRPr="00CC5F6C" w14:paraId="1016BAC8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91FB6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2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66A2F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ARS-CoV-2 Rapid Antigen Tes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86C3F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Roche Diagnostics K.K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17786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71B87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9, 2021</w:t>
            </w:r>
          </w:p>
        </w:tc>
      </w:tr>
      <w:tr w:rsidR="00793507" w:rsidRPr="00CC5F6C" w14:paraId="35B90B15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083EB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3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5B6EF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 DRI-CHEM IMMUNO AG HANDY COVID-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BDBEB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FILM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4983F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58514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15, 2021</w:t>
            </w:r>
          </w:p>
        </w:tc>
      </w:tr>
      <w:tr w:rsidR="00793507" w:rsidRPr="00CC5F6C" w14:paraId="42FC28B6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EAE2D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4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C62F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ofia SARS Antigen FIA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3E4F7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del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7A591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B9E78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18, 2021</w:t>
            </w:r>
          </w:p>
        </w:tc>
      </w:tr>
      <w:tr w:rsidR="00793507" w:rsidRPr="00CC5F6C" w14:paraId="74820018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B2A86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5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F372E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ck Chaser Auto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8BC89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9ACC9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A80CE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2, 2021</w:t>
            </w:r>
          </w:p>
        </w:tc>
      </w:tr>
      <w:tr w:rsidR="00793507" w:rsidRPr="00CC5F6C" w14:paraId="7E398599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A9D0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6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77807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 DRI-CHEM IMMUNO AG CARTRIDGE COVID-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8759E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90A72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69011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2, 2021</w:t>
            </w:r>
          </w:p>
        </w:tc>
      </w:tr>
      <w:tr w:rsidR="00793507" w:rsidRPr="00CC5F6C" w14:paraId="70E9FD99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C733D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7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1CC9A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LSONIC COVID-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70B99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lfresa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Pharma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8D09A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9560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12, 2021</w:t>
            </w:r>
          </w:p>
        </w:tc>
      </w:tr>
      <w:tr w:rsidR="00793507" w:rsidRPr="00CC5F6C" w14:paraId="022CE449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B2BF4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8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60175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KBM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ineCheck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CoV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(Stick Type)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6D93E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KOHJIN BIO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CF7FC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64AE2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17, 2021</w:t>
            </w:r>
          </w:p>
        </w:tc>
      </w:tr>
      <w:tr w:rsidR="00793507" w:rsidRPr="00CC5F6C" w14:paraId="1A1538E7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3E793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19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BC413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Elecsys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Antigen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1FBC5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Roche Diagnostics K.K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89472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7A513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17, 2021</w:t>
            </w:r>
          </w:p>
        </w:tc>
      </w:tr>
      <w:tr w:rsidR="00793507" w:rsidRPr="00CC5F6C" w14:paraId="184F24BE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34C15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0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EB2FF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VID-19 and Influenza A+B Antigen Combo Test (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ichirei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9C7B2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ichirei Biosciences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2EB38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AA531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pril 14, 2021</w:t>
            </w:r>
          </w:p>
        </w:tc>
      </w:tr>
      <w:tr w:rsidR="00793507" w:rsidRPr="00CC5F6C" w14:paraId="4B4C867F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413C7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9072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munoArrow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545B4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TOYOBO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3E933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A2E93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y 12, 2021</w:t>
            </w:r>
          </w:p>
        </w:tc>
      </w:tr>
      <w:tr w:rsidR="00793507" w:rsidRPr="00CC5F6C" w14:paraId="157B244D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D0A5A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2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6EF61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VITROS SARS-CoV-2 Antigen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E4B49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ORTHO-CLINICAL DIAGNOSTICS K.K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FE61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5A917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y 12, 2021</w:t>
            </w:r>
          </w:p>
        </w:tc>
      </w:tr>
      <w:tr w:rsidR="00793507" w:rsidRPr="00CC5F6C" w14:paraId="39FDFD78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2C59B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3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9AC3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Check MR-COV19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otest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COV19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0E72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ROHTO Pharmaceutical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40212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449D2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y 27, 2021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October 11, 2021</w:t>
            </w:r>
          </w:p>
        </w:tc>
      </w:tr>
      <w:tr w:rsidR="00793507" w:rsidRPr="00CC5F6C" w14:paraId="03CEDF82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F1A66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4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88C38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RapidTesta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C13E2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EKISUI MEDICAL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791AA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162D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9, 2021</w:t>
            </w:r>
          </w:p>
        </w:tc>
      </w:tr>
      <w:tr w:rsidR="00793507" w:rsidRPr="00CC5F6C" w14:paraId="66551223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1393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5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DC0B2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FIAS COVID-19 Ag Test Cartridge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A3D44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rime fine Co., Ltd.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ucceeded from TOKYO BOEKI MEDISYS INC.)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13286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016F8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16, 2021</w:t>
            </w:r>
          </w:p>
        </w:tc>
      </w:tr>
      <w:tr w:rsidR="00793507" w:rsidRPr="00CC5F6C" w14:paraId="2CCC8423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A5C35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6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4FA9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ckNavi-Flu+COVID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4F307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Denka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03913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5A23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16, 2021</w:t>
            </w:r>
          </w:p>
        </w:tc>
      </w:tr>
      <w:tr w:rsidR="00793507" w:rsidRPr="00CC5F6C" w14:paraId="5C542E44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F60DA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77935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TANDARD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  <w:vertAlign w:val="superscript"/>
              </w:rPr>
              <w:t>TM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 Q COVID-19 Ag Tes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5B72B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LCOM COMPANY LIMITED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4D1D6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6E4F3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ugust 13, 2021</w:t>
            </w:r>
          </w:p>
        </w:tc>
      </w:tr>
      <w:tr w:rsidR="00793507" w:rsidRPr="00CC5F6C" w14:paraId="3C7DCA6D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7FC2D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8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63822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ESPLINE SARS-CoV-2&amp;FLU A+B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852BA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REBIO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E74C9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72819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ugust 13, 2021</w:t>
            </w:r>
          </w:p>
        </w:tc>
      </w:tr>
      <w:tr w:rsidR="00793507" w:rsidRPr="00CC5F6C" w14:paraId="25715C85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CB821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9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4A01D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ampas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COVID-19 Antigen Test Ki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36A23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ellspect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FA593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3DA47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eptember 14, 2021</w:t>
            </w:r>
          </w:p>
        </w:tc>
      </w:tr>
      <w:tr w:rsidR="00793507" w:rsidRPr="00CC5F6C" w14:paraId="552D9C72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F7325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0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3B74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munofin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AC1AE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ichirei Biosciences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90FB8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0DCA8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eptember 14, 2021</w:t>
            </w:r>
          </w:p>
        </w:tc>
      </w:tr>
      <w:tr w:rsidR="00793507" w:rsidRPr="00CC5F6C" w14:paraId="02AFB7DE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D7968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B6C66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L AIA-PACK SARS-CoV-2-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E760C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TOSOH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794F1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nt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DC358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eptember 14, 2021</w:t>
            </w:r>
          </w:p>
        </w:tc>
      </w:tr>
      <w:tr w:rsidR="00793507" w:rsidRPr="00CC5F6C" w14:paraId="195864F0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2D6A9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2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5EB30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unoAc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</w:t>
            </w:r>
            <w:r w:rsidRPr="00793507">
              <w:rPr>
                <w:rFonts w:ascii="ＭＳ 明朝" w:eastAsia="ＭＳ 明朝" w:hAnsi="ＭＳ 明朝" w:cs="ＭＳ 明朝" w:hint="eastAsia"/>
                <w:color w:val="2E3136"/>
                <w:kern w:val="0"/>
                <w:sz w:val="20"/>
                <w:szCs w:val="20"/>
              </w:rPr>
              <w:t>Ⅱ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/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 xml:space="preserve">Capilia SARS-CoV-2 </w:t>
            </w:r>
            <w:r w:rsidRPr="00793507">
              <w:rPr>
                <w:rFonts w:ascii="ＭＳ 明朝" w:eastAsia="ＭＳ 明朝" w:hAnsi="ＭＳ 明朝" w:cs="ＭＳ 明朝" w:hint="eastAsia"/>
                <w:color w:val="2E3136"/>
                <w:kern w:val="0"/>
                <w:sz w:val="20"/>
                <w:szCs w:val="20"/>
              </w:rPr>
              <w:t>Ⅱ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7807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TAUNS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aboratories,Inc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83C6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92404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 8, 2021</w:t>
            </w:r>
          </w:p>
        </w:tc>
      </w:tr>
      <w:tr w:rsidR="00793507" w:rsidRPr="00CC5F6C" w14:paraId="6CE15292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250A4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3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81D6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KBM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ineCheck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CoV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/Flu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5C1F7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KOHJIN BIO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30744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EA4D7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 8, 2021</w:t>
            </w:r>
          </w:p>
        </w:tc>
      </w:tr>
      <w:tr w:rsidR="00793507" w:rsidRPr="00CC5F6C" w14:paraId="375F4906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299E0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4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A1520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ck Chaser SARS-CoV-2/Flu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D4D9A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AF4A0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B74D9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 17, 2021</w:t>
            </w:r>
          </w:p>
        </w:tc>
      </w:tr>
      <w:tr w:rsidR="00793507" w:rsidRPr="00CC5F6C" w14:paraId="2C7ABDA4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81395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5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8136A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Quick Chaser SARS-CoV-2/Flu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,B</w:t>
            </w:r>
            <w:proofErr w:type="gramEnd"/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1AE7D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3D9D1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BF6D3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 17, 2021</w:t>
            </w:r>
          </w:p>
        </w:tc>
      </w:tr>
      <w:tr w:rsidR="00793507" w:rsidRPr="00CC5F6C" w14:paraId="22277E60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CA01E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6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B73BF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ccuraseed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84CFD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FILM Wako Pure Chemical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266C2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0F25F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ovember 30, 2021</w:t>
            </w:r>
          </w:p>
        </w:tc>
      </w:tr>
      <w:tr w:rsidR="00793507" w:rsidRPr="00CC5F6C" w14:paraId="045E1E4F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27F44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7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D2311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DTest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/Flu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B2F4A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ADTEC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60CA0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33C8E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8, 2022</w:t>
            </w:r>
          </w:p>
        </w:tc>
      </w:tr>
      <w:tr w:rsidR="00793507" w:rsidRPr="00CC5F6C" w14:paraId="6C53AFDB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D814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8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14A28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Primal Screen SARS-CoV-2/Flu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AC284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ADTEC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9202B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7ECE9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8, 2022</w:t>
            </w:r>
          </w:p>
        </w:tc>
      </w:tr>
      <w:tr w:rsidR="00793507" w:rsidRPr="00CC5F6C" w14:paraId="4E871ACE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8E4690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39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35F2A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unoAc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/Flu /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apilia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/Flu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A9EF0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TAUNS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aboratories,Inc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4449B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CBFD4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8, 2022</w:t>
            </w:r>
          </w:p>
        </w:tc>
      </w:tr>
      <w:tr w:rsidR="00793507" w:rsidRPr="00CC5F6C" w14:paraId="661AAE22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C207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0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17121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GLINE-2019-nCoV Ag Ki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1E869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EDICAL &amp; BIOLOGICAL LABORATORIES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1D9D6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2C56C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10, 2022</w:t>
            </w:r>
          </w:p>
        </w:tc>
      </w:tr>
      <w:tr w:rsidR="00793507" w:rsidRPr="00CC5F6C" w14:paraId="1773B26C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97330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E7EB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Exdia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EK Test COVID-19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A0427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EIKEN CHEMICAL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23B9F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1D23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10, 2022</w:t>
            </w:r>
          </w:p>
        </w:tc>
      </w:tr>
      <w:tr w:rsidR="00793507" w:rsidRPr="00CC5F6C" w14:paraId="19C99B4F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90A68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2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2A72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LINITEST Rapid COVID-19 Antigen Self-Tes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E41A0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Siemens Healthcare Diagnostics K.K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C8411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76A79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16, 2022</w:t>
            </w:r>
          </w:p>
        </w:tc>
      </w:tr>
      <w:tr w:rsidR="00793507" w:rsidRPr="00CC5F6C" w14:paraId="327C55FB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57ECC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3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24832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DTest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NEO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C7A98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ADTEC 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C0B69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2A221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ebruary 24, 2022</w:t>
            </w:r>
          </w:p>
        </w:tc>
      </w:tr>
      <w:tr w:rsidR="00793507" w:rsidRPr="00CC5F6C" w14:paraId="6041594A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B44D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4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8CD0F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VID-19 Antigen Test (</w:t>
            </w: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ichirei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)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39339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NICHIREI BIOSCIENCES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7C6FC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DA372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4, 2022</w:t>
            </w:r>
          </w:p>
        </w:tc>
      </w:tr>
      <w:tr w:rsidR="00793507" w:rsidRPr="00CC5F6C" w14:paraId="30F56DC7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0B539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5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9263F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munoAce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Saliva / Capilia SARS-CoV-</w:t>
            </w:r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2  Saliva</w:t>
            </w:r>
            <w:proofErr w:type="gramEnd"/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1165E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TAUNS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aboratories,Inc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.</w:t>
            </w:r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7F15B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714D1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17, 2022</w:t>
            </w:r>
          </w:p>
        </w:tc>
      </w:tr>
      <w:tr w:rsidR="00793507" w:rsidRPr="00CC5F6C" w14:paraId="2C94A553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81438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6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099DBD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HEALGEN Rapid COVID-19 Antigen Self-Test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F53ED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Takara Bio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79910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BCC2B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17, 2022</w:t>
            </w:r>
          </w:p>
        </w:tc>
      </w:tr>
      <w:tr w:rsidR="00793507" w:rsidRPr="00CC5F6C" w14:paraId="28BC03A9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9727C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7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DF150E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SARS-CoV-2 &amp; Flu A/B Test Strip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37804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LumiraDx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Japan Co., Ltd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419EA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qualitative tes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04B9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rch 31, 2022</w:t>
            </w:r>
          </w:p>
        </w:tc>
      </w:tr>
      <w:tr w:rsidR="00793507" w:rsidRPr="00CC5F6C" w14:paraId="39659C54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E539A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8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E235B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Quick Chaser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331967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MIZUHO MEDY </w:t>
            </w:r>
            <w:proofErr w:type="spellStart"/>
            <w:proofErr w:type="gram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62442F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DE88A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pril 19, 2022</w:t>
            </w:r>
          </w:p>
        </w:tc>
      </w:tr>
      <w:tr w:rsidR="00793507" w:rsidRPr="00CC5F6C" w14:paraId="16D79BEC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2B0C2C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49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EBCAB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KANEKA Immunochromatography SARS-CoV-2 Ag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18A6F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KANEKA CORPORATION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9359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95A49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May 25, 2022</w:t>
            </w:r>
          </w:p>
        </w:tc>
      </w:tr>
      <w:tr w:rsidR="00793507" w:rsidRPr="00CC5F6C" w14:paraId="2B3BAA67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856E38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50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E2511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Inspecter Kowa SARS-CoV-2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4E4ED4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KOWA Co., Ltd.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ucceeded from MEDICAL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＆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BIOLOGICAL LABORATORIES CO., LTD.)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2E292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2AE6C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1, 2022</w:t>
            </w:r>
          </w:p>
        </w:tc>
      </w:tr>
      <w:tr w:rsidR="00793507" w:rsidRPr="00CC5F6C" w14:paraId="1E59145E" w14:textId="77777777" w:rsidTr="00793507">
        <w:trPr>
          <w:tblCellSpacing w:w="0" w:type="dxa"/>
        </w:trPr>
        <w:tc>
          <w:tcPr>
            <w:tcW w:w="4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050C75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51</w:t>
            </w:r>
          </w:p>
        </w:tc>
        <w:tc>
          <w:tcPr>
            <w:tcW w:w="30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BBB293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ESPLINE SARS-CoV-2 N</w:t>
            </w:r>
          </w:p>
        </w:tc>
        <w:tc>
          <w:tcPr>
            <w:tcW w:w="25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BEBBF1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proofErr w:type="spellStart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Fujirebio</w:t>
            </w:r>
            <w:proofErr w:type="spellEnd"/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 xml:space="preserve"> Inc.</w:t>
            </w:r>
          </w:p>
        </w:tc>
        <w:tc>
          <w:tcPr>
            <w:tcW w:w="17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3D0736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Antigen</w:t>
            </w: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br/>
              <w:t>(simple kit)</w:t>
            </w:r>
          </w:p>
        </w:tc>
        <w:tc>
          <w:tcPr>
            <w:tcW w:w="19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4A635A" w14:textId="77777777" w:rsidR="00793507" w:rsidRPr="00793507" w:rsidRDefault="00793507" w:rsidP="00793507">
            <w:pPr>
              <w:widowControl/>
              <w:adjustRightInd w:val="0"/>
              <w:snapToGrid w:val="0"/>
              <w:jc w:val="left"/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</w:pPr>
            <w:r w:rsidRPr="00793507">
              <w:rPr>
                <w:rFonts w:asciiTheme="majorHAnsi" w:eastAsia="Arial Unicode MS" w:hAnsiTheme="majorHAnsi" w:cstheme="majorHAnsi"/>
                <w:color w:val="2E3136"/>
                <w:kern w:val="0"/>
                <w:sz w:val="20"/>
                <w:szCs w:val="20"/>
              </w:rPr>
              <w:t>June 7, 2022</w:t>
            </w:r>
          </w:p>
        </w:tc>
      </w:tr>
    </w:tbl>
    <w:p w14:paraId="28BC4C19" w14:textId="6C502E92" w:rsidR="00207692" w:rsidRDefault="00793507" w:rsidP="00793507">
      <w:pPr>
        <w:widowControl/>
        <w:jc w:val="left"/>
      </w:pPr>
      <w:r w:rsidRPr="00793507">
        <w:rPr>
          <w:rFonts w:ascii="メイリオ" w:eastAsia="メイリオ" w:hAnsi="メイリオ" w:cs="ＭＳ Ｐゴシック" w:hint="eastAsia"/>
          <w:color w:val="2E3136"/>
          <w:kern w:val="0"/>
          <w:szCs w:val="21"/>
        </w:rPr>
        <w:br/>
      </w:r>
    </w:p>
    <w:sectPr w:rsidR="00207692" w:rsidSect="00CC5F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1B067" w14:textId="77777777" w:rsidR="001C1123" w:rsidRDefault="001C1123" w:rsidP="00D40881">
      <w:r>
        <w:separator/>
      </w:r>
    </w:p>
  </w:endnote>
  <w:endnote w:type="continuationSeparator" w:id="0">
    <w:p w14:paraId="7B57C093" w14:textId="77777777" w:rsidR="001C1123" w:rsidRDefault="001C1123" w:rsidP="00D4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205C8" w14:textId="77777777" w:rsidR="001C1123" w:rsidRDefault="001C1123" w:rsidP="00D40881">
      <w:r>
        <w:separator/>
      </w:r>
    </w:p>
  </w:footnote>
  <w:footnote w:type="continuationSeparator" w:id="0">
    <w:p w14:paraId="734F86DD" w14:textId="77777777" w:rsidR="001C1123" w:rsidRDefault="001C1123" w:rsidP="00D4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07"/>
    <w:rsid w:val="001C1123"/>
    <w:rsid w:val="00207692"/>
    <w:rsid w:val="004F1B3D"/>
    <w:rsid w:val="00793507"/>
    <w:rsid w:val="007968C4"/>
    <w:rsid w:val="00CC5F6C"/>
    <w:rsid w:val="00D40881"/>
    <w:rsid w:val="00F8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881763"/>
  <w15:chartTrackingRefBased/>
  <w15:docId w15:val="{A528B608-EA0F-4B37-93D8-2E0D5F23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7935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79350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93507"/>
    <w:rPr>
      <w:color w:val="800080"/>
      <w:u w:val="single"/>
    </w:rPr>
  </w:style>
  <w:style w:type="paragraph" w:styleId="Web">
    <w:name w:val="Normal (Web)"/>
    <w:basedOn w:val="a"/>
    <w:uiPriority w:val="99"/>
    <w:semiHidden/>
    <w:unhideWhenUsed/>
    <w:rsid w:val="007935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408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40881"/>
  </w:style>
  <w:style w:type="paragraph" w:styleId="a7">
    <w:name w:val="footer"/>
    <w:basedOn w:val="a"/>
    <w:link w:val="a8"/>
    <w:uiPriority w:val="99"/>
    <w:unhideWhenUsed/>
    <w:rsid w:val="00D4088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4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8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431</Words>
  <Characters>8157</Characters>
  <Application>Microsoft Office Word</Application>
  <DocSecurity>0</DocSecurity>
  <Lines>67</Lines>
  <Paragraphs>19</Paragraphs>
  <ScaleCrop>false</ScaleCrop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o.miki.3e@ms.c.kyoto-u.ac.jp</dc:creator>
  <cp:keywords/>
  <dc:description/>
  <cp:lastModifiedBy>nagao.miki.3e@ms.c.kyoto-u.ac.jp</cp:lastModifiedBy>
  <cp:revision>4</cp:revision>
  <dcterms:created xsi:type="dcterms:W3CDTF">2023-12-05T01:43:00Z</dcterms:created>
  <dcterms:modified xsi:type="dcterms:W3CDTF">2023-12-10T05:13:00Z</dcterms:modified>
</cp:coreProperties>
</file>